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41B51" w14:textId="25FD5BF1" w:rsidR="005771EB" w:rsidRPr="00E67D02" w:rsidRDefault="00BF6352" w:rsidP="005771EB">
      <w:pPr>
        <w:tabs>
          <w:tab w:val="left" w:pos="3030"/>
        </w:tabs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Multimedia Appendix</w:t>
      </w:r>
      <w:r w:rsidR="005771EB" w:rsidRPr="00E67D02">
        <w:rPr>
          <w:rFonts w:ascii="Times New Roman" w:hAnsi="Times New Roman"/>
          <w:bCs/>
          <w:sz w:val="20"/>
          <w:szCs w:val="20"/>
        </w:rPr>
        <w:t xml:space="preserve"> 1</w:t>
      </w:r>
      <w:r w:rsidR="004F6055">
        <w:rPr>
          <w:rFonts w:ascii="Times New Roman" w:hAnsi="Times New Roman"/>
          <w:bCs/>
          <w:sz w:val="20"/>
          <w:szCs w:val="20"/>
        </w:rPr>
        <w:t>.</w:t>
      </w:r>
      <w:r w:rsidR="005771EB" w:rsidRPr="00E67D02">
        <w:rPr>
          <w:rFonts w:ascii="Times New Roman" w:hAnsi="Times New Roman"/>
          <w:bCs/>
          <w:sz w:val="20"/>
          <w:szCs w:val="20"/>
        </w:rPr>
        <w:t xml:space="preserve"> </w:t>
      </w:r>
      <w:r w:rsidR="005771EB" w:rsidRPr="00E67D02">
        <w:rPr>
          <w:rFonts w:ascii="Times New Roman" w:hAnsi="Times New Roman"/>
          <w:sz w:val="20"/>
          <w:szCs w:val="20"/>
        </w:rPr>
        <w:t xml:space="preserve">Weighted estimates of adjusted coefficients in linear regression models of BMI </w:t>
      </w:r>
    </w:p>
    <w:tbl>
      <w:tblPr>
        <w:tblW w:w="5184" w:type="dxa"/>
        <w:jc w:val="center"/>
        <w:tblLook w:val="04A0" w:firstRow="1" w:lastRow="0" w:firstColumn="1" w:lastColumn="0" w:noHBand="0" w:noVBand="1"/>
      </w:tblPr>
      <w:tblGrid>
        <w:gridCol w:w="2412"/>
        <w:gridCol w:w="1080"/>
        <w:gridCol w:w="630"/>
        <w:gridCol w:w="531"/>
        <w:gridCol w:w="531"/>
      </w:tblGrid>
      <w:tr w:rsidR="00823488" w:rsidRPr="00E67D02" w14:paraId="44A9F491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D13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D5D6" w14:textId="77777777" w:rsidR="00823488" w:rsidRPr="00E67D02" w:rsidRDefault="00823488" w:rsidP="00344A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MI</w:t>
            </w:r>
          </w:p>
        </w:tc>
      </w:tr>
      <w:tr w:rsidR="00823488" w:rsidRPr="00E67D02" w14:paraId="710CC1E7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3FC8" w14:textId="77777777" w:rsidR="00823488" w:rsidRPr="00E67D02" w:rsidRDefault="00823488" w:rsidP="00344A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C51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32A6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juste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074A9">
              <w:rPr>
                <w:rFonts w:ascii="Symbol" w:eastAsia="Times New Roman" w:hAnsi="Symbol" w:cs="Calibri"/>
                <w:color w:val="000000"/>
                <w:sz w:val="18"/>
                <w:szCs w:val="18"/>
              </w:rPr>
              <w:t>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7FE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D9D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3273D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 </w:t>
            </w:r>
          </w:p>
        </w:tc>
      </w:tr>
      <w:tr w:rsidR="00823488" w:rsidRPr="00E67D02" w14:paraId="478D3249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A73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earable activity</w:t>
            </w: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vice us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86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42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F2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40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 w:rsidR="00823488" w:rsidRPr="00E67D02" w14:paraId="53C128C4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E6BA" w14:textId="367FE559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16A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D0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C7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4C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10A99D27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BB0D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9F0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64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8A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80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21602DDA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9A56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5C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31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A3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FC7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 w:rsidR="00823488" w:rsidRPr="00E67D02" w14:paraId="78B00FDA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CC35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FB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4F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08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38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823488" w:rsidRPr="00E67D02" w14:paraId="07A7649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1782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CB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AE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AD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143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823488" w:rsidRPr="00E67D02" w14:paraId="18FA8E39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8A1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4AC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CC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B5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0E0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64A38FFF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D275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3B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54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3D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8A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24066ACD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13A8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51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23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88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6C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 w:rsidR="00823488" w:rsidRPr="00E67D02" w14:paraId="7B778BA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F77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48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4FC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31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EF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3DBFF04D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6AAC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n-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1CA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5A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75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FE3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49F08E3E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86EE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FA7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05F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BC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80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823488" w:rsidRPr="00E67D02" w14:paraId="734F7B0E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BD9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DE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23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02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C7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3384470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C2BE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A3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B4E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FE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80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4056D851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7C08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A5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AD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1E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2C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823488" w:rsidRPr="00E67D02" w14:paraId="1426AB1B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63BB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1A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8D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68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6AB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823488" w:rsidRPr="00E67D02" w14:paraId="76E5FBE1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F404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lege graduate or hig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02A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D7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6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5D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04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823488" w:rsidRPr="00E67D02" w14:paraId="2996C8CC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EB5C" w14:textId="11CDC548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ome</w:t>
            </w:r>
            <w:r w:rsidR="00067F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5B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47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5E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D8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20BAF99C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0364" w14:textId="7939DCC6" w:rsidR="00823488" w:rsidRPr="00E67D02" w:rsidRDefault="00067FF7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ss than 20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DF88" w14:textId="77777777" w:rsidR="00823488" w:rsidRPr="00E67D02" w:rsidRDefault="00823488" w:rsidP="00344A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33D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A8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708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4CF65F7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95D0" w14:textId="5D5A5594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  <w:r w:rsidR="00067F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 to &lt;</w:t>
            </w: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29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13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B9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E1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823488" w:rsidRPr="00E67D02" w14:paraId="5F1390A5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0677" w14:textId="40B98C86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  <w:r w:rsidR="00067F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 to &lt;</w:t>
            </w: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97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AA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FF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CA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823488" w:rsidRPr="00E67D02" w14:paraId="2B474560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E74E" w14:textId="4A35BEA6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</w:t>
            </w:r>
            <w:r w:rsidR="00067F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 to &lt;</w:t>
            </w: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5B4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DC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80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75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823488" w:rsidRPr="00E67D02" w14:paraId="0EA73255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361C" w14:textId="3B780B3D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75k or </w:t>
            </w:r>
            <w:r w:rsidR="00067F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FE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0F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084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0D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823488" w:rsidRPr="00E67D02" w14:paraId="23683743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A7C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F9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F7C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BA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70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2EDEAF4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CF4B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4C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D5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DC4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EC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7DE260C1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3C0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15F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18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54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30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</w:tr>
      <w:tr w:rsidR="00823488" w:rsidRPr="00E67D02" w14:paraId="7EADFD09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C8B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76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AA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13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0C3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68EBBE95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3462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60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F6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39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33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37E2BA74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47AD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0C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BD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4C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63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 w:rsidR="00823488" w:rsidRPr="00E67D02" w14:paraId="709B7565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C4EB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78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92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0F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9F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823488" w:rsidRPr="00E67D02" w14:paraId="31E00E42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97E8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EA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E0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08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4D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 w:rsidR="00823488" w:rsidRPr="00E67D02" w14:paraId="4D2CB25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B8B0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96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C8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D4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7B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823488" w:rsidRPr="00E67D02" w14:paraId="5CC593FE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66B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cer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2F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BE9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5F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B4F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78FD38A3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5C34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41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D7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D73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4D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7A08AC7E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AC2B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74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77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E2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51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823488" w:rsidRPr="00E67D02" w14:paraId="0EE5E00B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5330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43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7C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E2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8D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</w:tr>
      <w:tr w:rsidR="00823488" w:rsidRPr="00E67D02" w14:paraId="4D91448B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D1A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EDC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C8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47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5B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7BC14E00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706C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E67D02">
              <w:rPr>
                <w:rFonts w:ascii="Symbol" w:eastAsia="Times New Roman" w:hAnsi="Symbol" w:cs="Calibri"/>
                <w:color w:val="000000"/>
                <w:sz w:val="18"/>
                <w:szCs w:val="18"/>
              </w:rPr>
              <w:t></w:t>
            </w: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699" w14:textId="77777777" w:rsidR="00823488" w:rsidRPr="00E67D02" w:rsidRDefault="00823488" w:rsidP="00344A05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3D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D6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A4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5A07CEE6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493D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-5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11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05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B7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07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823488" w:rsidRPr="00E67D02" w14:paraId="2ECC7E73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2E95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2F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1D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BC8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B25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823488" w:rsidRPr="00E67D02" w14:paraId="752DCC1A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CB5B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+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A2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FB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98F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78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823488" w:rsidRPr="00E67D02" w14:paraId="6A6A0263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09D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60E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C5E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9E4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6E35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7D5EC1F7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7411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3C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07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0B6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847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D5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3488" w:rsidRPr="00E67D02" w14:paraId="5754E8BE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41911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03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CC0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6C1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57A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823488" w:rsidRPr="00E67D02" w14:paraId="12315584" w14:textId="77777777" w:rsidTr="000C64E9">
        <w:trPr>
          <w:trHeight w:val="2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94DE" w14:textId="77777777" w:rsidR="00823488" w:rsidRPr="00E67D02" w:rsidRDefault="00823488" w:rsidP="00344A0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EC4D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364B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9983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0E42" w14:textId="77777777" w:rsidR="00823488" w:rsidRPr="00E67D02" w:rsidRDefault="00823488" w:rsidP="00344A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7D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</w:tbl>
    <w:p w14:paraId="079CED1C" w14:textId="40195B93" w:rsidR="00547647" w:rsidRPr="00FE1FFE" w:rsidRDefault="00F32AB1" w:rsidP="00FE1FFE">
      <w:pPr>
        <w:tabs>
          <w:tab w:val="left" w:pos="3030"/>
        </w:tabs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. The categorical variable of BMI was not controlled for in this linear regression.</w:t>
      </w:r>
    </w:p>
    <w:sectPr w:rsidR="00547647" w:rsidRPr="00FE1FFE" w:rsidSect="00E67D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D7BCA8" w14:textId="77777777" w:rsidR="00B4520F" w:rsidRDefault="00B4520F" w:rsidP="00B41FDE">
      <w:pPr>
        <w:spacing w:after="0" w:line="240" w:lineRule="auto"/>
      </w:pPr>
      <w:r>
        <w:separator/>
      </w:r>
    </w:p>
  </w:endnote>
  <w:endnote w:type="continuationSeparator" w:id="0">
    <w:p w14:paraId="41CEBE26" w14:textId="77777777" w:rsidR="00B4520F" w:rsidRDefault="00B4520F" w:rsidP="00B41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0B132" w14:textId="77777777" w:rsidR="00B4520F" w:rsidRDefault="00B4520F" w:rsidP="00B41FDE">
      <w:pPr>
        <w:spacing w:after="0" w:line="240" w:lineRule="auto"/>
      </w:pPr>
      <w:r>
        <w:separator/>
      </w:r>
    </w:p>
  </w:footnote>
  <w:footnote w:type="continuationSeparator" w:id="0">
    <w:p w14:paraId="45CF149A" w14:textId="77777777" w:rsidR="00B4520F" w:rsidRDefault="00B4520F" w:rsidP="00B41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1EB"/>
    <w:rsid w:val="00002900"/>
    <w:rsid w:val="000238A2"/>
    <w:rsid w:val="00026D3A"/>
    <w:rsid w:val="0005443D"/>
    <w:rsid w:val="0005713C"/>
    <w:rsid w:val="0006235A"/>
    <w:rsid w:val="00063A9B"/>
    <w:rsid w:val="00067FF7"/>
    <w:rsid w:val="000732AA"/>
    <w:rsid w:val="00074CA7"/>
    <w:rsid w:val="000821F5"/>
    <w:rsid w:val="0008586D"/>
    <w:rsid w:val="0009156F"/>
    <w:rsid w:val="000955DB"/>
    <w:rsid w:val="00095C27"/>
    <w:rsid w:val="000978B7"/>
    <w:rsid w:val="000A68B1"/>
    <w:rsid w:val="000B0A35"/>
    <w:rsid w:val="000B0DD7"/>
    <w:rsid w:val="000B397E"/>
    <w:rsid w:val="000B3EDD"/>
    <w:rsid w:val="000C64E9"/>
    <w:rsid w:val="000D01C5"/>
    <w:rsid w:val="000D6C80"/>
    <w:rsid w:val="000E043A"/>
    <w:rsid w:val="000E2078"/>
    <w:rsid w:val="000E5867"/>
    <w:rsid w:val="000F263E"/>
    <w:rsid w:val="000F4681"/>
    <w:rsid w:val="000F665D"/>
    <w:rsid w:val="00110C69"/>
    <w:rsid w:val="00121C8C"/>
    <w:rsid w:val="001230F7"/>
    <w:rsid w:val="0013086D"/>
    <w:rsid w:val="001326F9"/>
    <w:rsid w:val="001446C7"/>
    <w:rsid w:val="00151C0A"/>
    <w:rsid w:val="001529D2"/>
    <w:rsid w:val="00160463"/>
    <w:rsid w:val="00171A46"/>
    <w:rsid w:val="00177F41"/>
    <w:rsid w:val="001817BA"/>
    <w:rsid w:val="00187412"/>
    <w:rsid w:val="001A63DC"/>
    <w:rsid w:val="001B105C"/>
    <w:rsid w:val="001B23C0"/>
    <w:rsid w:val="001B7943"/>
    <w:rsid w:val="001C1C89"/>
    <w:rsid w:val="001C55DC"/>
    <w:rsid w:val="001C768A"/>
    <w:rsid w:val="001D34BE"/>
    <w:rsid w:val="001D477F"/>
    <w:rsid w:val="001D649D"/>
    <w:rsid w:val="001E3BD7"/>
    <w:rsid w:val="001E408E"/>
    <w:rsid w:val="001F03CE"/>
    <w:rsid w:val="001F27DF"/>
    <w:rsid w:val="00203693"/>
    <w:rsid w:val="0020382D"/>
    <w:rsid w:val="0020775C"/>
    <w:rsid w:val="002078D5"/>
    <w:rsid w:val="00212E4F"/>
    <w:rsid w:val="00213891"/>
    <w:rsid w:val="002148CC"/>
    <w:rsid w:val="00226C2C"/>
    <w:rsid w:val="00227524"/>
    <w:rsid w:val="0023021C"/>
    <w:rsid w:val="00231754"/>
    <w:rsid w:val="00241834"/>
    <w:rsid w:val="00242898"/>
    <w:rsid w:val="002462FE"/>
    <w:rsid w:val="00247E33"/>
    <w:rsid w:val="002537BE"/>
    <w:rsid w:val="002605A2"/>
    <w:rsid w:val="0026341A"/>
    <w:rsid w:val="002659B1"/>
    <w:rsid w:val="00265F91"/>
    <w:rsid w:val="00271D8D"/>
    <w:rsid w:val="00272F1D"/>
    <w:rsid w:val="002736FA"/>
    <w:rsid w:val="002809F9"/>
    <w:rsid w:val="0028551A"/>
    <w:rsid w:val="0028739E"/>
    <w:rsid w:val="00287CDA"/>
    <w:rsid w:val="00290387"/>
    <w:rsid w:val="002927DC"/>
    <w:rsid w:val="00293879"/>
    <w:rsid w:val="00294073"/>
    <w:rsid w:val="00294D85"/>
    <w:rsid w:val="002A1F21"/>
    <w:rsid w:val="002A5A19"/>
    <w:rsid w:val="002A6E27"/>
    <w:rsid w:val="002B1926"/>
    <w:rsid w:val="002B3638"/>
    <w:rsid w:val="002B483B"/>
    <w:rsid w:val="002B71AC"/>
    <w:rsid w:val="002C1750"/>
    <w:rsid w:val="002D7E3A"/>
    <w:rsid w:val="002F20C1"/>
    <w:rsid w:val="002F51F5"/>
    <w:rsid w:val="002F5626"/>
    <w:rsid w:val="002F62AD"/>
    <w:rsid w:val="00301179"/>
    <w:rsid w:val="0030305C"/>
    <w:rsid w:val="003071CD"/>
    <w:rsid w:val="003117C4"/>
    <w:rsid w:val="00311D5B"/>
    <w:rsid w:val="00326B72"/>
    <w:rsid w:val="00331929"/>
    <w:rsid w:val="0033299E"/>
    <w:rsid w:val="00340164"/>
    <w:rsid w:val="00341208"/>
    <w:rsid w:val="0034595A"/>
    <w:rsid w:val="003514E2"/>
    <w:rsid w:val="00354462"/>
    <w:rsid w:val="003554C8"/>
    <w:rsid w:val="00362DA3"/>
    <w:rsid w:val="0037052D"/>
    <w:rsid w:val="003722BB"/>
    <w:rsid w:val="003738D5"/>
    <w:rsid w:val="00374931"/>
    <w:rsid w:val="00380261"/>
    <w:rsid w:val="003805FE"/>
    <w:rsid w:val="00382B4D"/>
    <w:rsid w:val="00383D03"/>
    <w:rsid w:val="003A118A"/>
    <w:rsid w:val="003A246D"/>
    <w:rsid w:val="003A29D8"/>
    <w:rsid w:val="003A59A0"/>
    <w:rsid w:val="003A7E62"/>
    <w:rsid w:val="003D3325"/>
    <w:rsid w:val="003D5511"/>
    <w:rsid w:val="003D70B8"/>
    <w:rsid w:val="003E0054"/>
    <w:rsid w:val="003E583D"/>
    <w:rsid w:val="00402265"/>
    <w:rsid w:val="00406EB4"/>
    <w:rsid w:val="00411F4B"/>
    <w:rsid w:val="00415397"/>
    <w:rsid w:val="0042039A"/>
    <w:rsid w:val="0042602D"/>
    <w:rsid w:val="004319F5"/>
    <w:rsid w:val="004348F6"/>
    <w:rsid w:val="00451DF3"/>
    <w:rsid w:val="00453A7E"/>
    <w:rsid w:val="0045584E"/>
    <w:rsid w:val="00461993"/>
    <w:rsid w:val="00462648"/>
    <w:rsid w:val="00466E9E"/>
    <w:rsid w:val="004739B2"/>
    <w:rsid w:val="00474173"/>
    <w:rsid w:val="0047711B"/>
    <w:rsid w:val="0049082F"/>
    <w:rsid w:val="00494EA2"/>
    <w:rsid w:val="00494FC7"/>
    <w:rsid w:val="004A0F62"/>
    <w:rsid w:val="004A7A9D"/>
    <w:rsid w:val="004B0DE9"/>
    <w:rsid w:val="004B31D5"/>
    <w:rsid w:val="004B7F75"/>
    <w:rsid w:val="004C03E9"/>
    <w:rsid w:val="004C1FB1"/>
    <w:rsid w:val="004C4073"/>
    <w:rsid w:val="004D389D"/>
    <w:rsid w:val="004E188F"/>
    <w:rsid w:val="004E6C22"/>
    <w:rsid w:val="004F09A8"/>
    <w:rsid w:val="004F33C0"/>
    <w:rsid w:val="004F49CD"/>
    <w:rsid w:val="004F6055"/>
    <w:rsid w:val="004F7AAB"/>
    <w:rsid w:val="004F7E8D"/>
    <w:rsid w:val="00502B89"/>
    <w:rsid w:val="00503813"/>
    <w:rsid w:val="005077CF"/>
    <w:rsid w:val="005119A1"/>
    <w:rsid w:val="005232E4"/>
    <w:rsid w:val="005241A2"/>
    <w:rsid w:val="00525923"/>
    <w:rsid w:val="00525D08"/>
    <w:rsid w:val="0052632B"/>
    <w:rsid w:val="00526410"/>
    <w:rsid w:val="00530384"/>
    <w:rsid w:val="00533B8D"/>
    <w:rsid w:val="00534273"/>
    <w:rsid w:val="00547647"/>
    <w:rsid w:val="005479A2"/>
    <w:rsid w:val="005556A5"/>
    <w:rsid w:val="005556DD"/>
    <w:rsid w:val="00567A60"/>
    <w:rsid w:val="00574384"/>
    <w:rsid w:val="0057509E"/>
    <w:rsid w:val="005771EB"/>
    <w:rsid w:val="00592F52"/>
    <w:rsid w:val="0059349F"/>
    <w:rsid w:val="00594F5E"/>
    <w:rsid w:val="005B48DF"/>
    <w:rsid w:val="005B7197"/>
    <w:rsid w:val="005B7E5C"/>
    <w:rsid w:val="005C18B5"/>
    <w:rsid w:val="005C5FDE"/>
    <w:rsid w:val="005D06D1"/>
    <w:rsid w:val="005D1C38"/>
    <w:rsid w:val="005D223B"/>
    <w:rsid w:val="005E12AF"/>
    <w:rsid w:val="005E533F"/>
    <w:rsid w:val="005F4902"/>
    <w:rsid w:val="0060314A"/>
    <w:rsid w:val="00607009"/>
    <w:rsid w:val="0061073A"/>
    <w:rsid w:val="006112E8"/>
    <w:rsid w:val="006228B1"/>
    <w:rsid w:val="006243EB"/>
    <w:rsid w:val="00626084"/>
    <w:rsid w:val="006270FD"/>
    <w:rsid w:val="006276E6"/>
    <w:rsid w:val="006304B7"/>
    <w:rsid w:val="0064159D"/>
    <w:rsid w:val="006415C5"/>
    <w:rsid w:val="00641ECF"/>
    <w:rsid w:val="00645023"/>
    <w:rsid w:val="00654B98"/>
    <w:rsid w:val="00657591"/>
    <w:rsid w:val="00666F7A"/>
    <w:rsid w:val="006716EA"/>
    <w:rsid w:val="00672CB1"/>
    <w:rsid w:val="0067399B"/>
    <w:rsid w:val="00676B20"/>
    <w:rsid w:val="00683740"/>
    <w:rsid w:val="006843C9"/>
    <w:rsid w:val="00685462"/>
    <w:rsid w:val="00685B22"/>
    <w:rsid w:val="006919DA"/>
    <w:rsid w:val="00696B23"/>
    <w:rsid w:val="006A377D"/>
    <w:rsid w:val="006A4FB2"/>
    <w:rsid w:val="006A6B01"/>
    <w:rsid w:val="006B2737"/>
    <w:rsid w:val="006B2C7B"/>
    <w:rsid w:val="006B5657"/>
    <w:rsid w:val="006D3BF8"/>
    <w:rsid w:val="006D5158"/>
    <w:rsid w:val="006E56CB"/>
    <w:rsid w:val="006E6BA8"/>
    <w:rsid w:val="006F1401"/>
    <w:rsid w:val="007035E2"/>
    <w:rsid w:val="00705372"/>
    <w:rsid w:val="00707226"/>
    <w:rsid w:val="00711CD6"/>
    <w:rsid w:val="00716145"/>
    <w:rsid w:val="00724187"/>
    <w:rsid w:val="00737299"/>
    <w:rsid w:val="00746D9B"/>
    <w:rsid w:val="00761140"/>
    <w:rsid w:val="00764A36"/>
    <w:rsid w:val="007703EC"/>
    <w:rsid w:val="00770CBE"/>
    <w:rsid w:val="0077697E"/>
    <w:rsid w:val="0078017E"/>
    <w:rsid w:val="0078626D"/>
    <w:rsid w:val="007A1867"/>
    <w:rsid w:val="007A33A5"/>
    <w:rsid w:val="007A5D3E"/>
    <w:rsid w:val="007B1647"/>
    <w:rsid w:val="007B2592"/>
    <w:rsid w:val="007C00D1"/>
    <w:rsid w:val="007C201A"/>
    <w:rsid w:val="007C2F00"/>
    <w:rsid w:val="007C5604"/>
    <w:rsid w:val="007D34A1"/>
    <w:rsid w:val="007D7795"/>
    <w:rsid w:val="007E0ACB"/>
    <w:rsid w:val="007E0BC7"/>
    <w:rsid w:val="007E277D"/>
    <w:rsid w:val="007E5CC5"/>
    <w:rsid w:val="007E7FCB"/>
    <w:rsid w:val="007F1DD7"/>
    <w:rsid w:val="008009D6"/>
    <w:rsid w:val="00805870"/>
    <w:rsid w:val="00805D42"/>
    <w:rsid w:val="00806AB8"/>
    <w:rsid w:val="00806D14"/>
    <w:rsid w:val="00811943"/>
    <w:rsid w:val="00812431"/>
    <w:rsid w:val="008158EC"/>
    <w:rsid w:val="00823488"/>
    <w:rsid w:val="00831418"/>
    <w:rsid w:val="00831DD7"/>
    <w:rsid w:val="00834508"/>
    <w:rsid w:val="00836B8C"/>
    <w:rsid w:val="00837889"/>
    <w:rsid w:val="0084402B"/>
    <w:rsid w:val="008526C4"/>
    <w:rsid w:val="00871040"/>
    <w:rsid w:val="00882893"/>
    <w:rsid w:val="00890279"/>
    <w:rsid w:val="00896D7F"/>
    <w:rsid w:val="008A5379"/>
    <w:rsid w:val="008B23B2"/>
    <w:rsid w:val="008C0EF1"/>
    <w:rsid w:val="008C793F"/>
    <w:rsid w:val="008D2DDF"/>
    <w:rsid w:val="008D49BC"/>
    <w:rsid w:val="008D5AC2"/>
    <w:rsid w:val="008D74E8"/>
    <w:rsid w:val="008E0A07"/>
    <w:rsid w:val="008F32A4"/>
    <w:rsid w:val="00903E31"/>
    <w:rsid w:val="009043A2"/>
    <w:rsid w:val="009065E7"/>
    <w:rsid w:val="009100D1"/>
    <w:rsid w:val="00910A29"/>
    <w:rsid w:val="00914637"/>
    <w:rsid w:val="00924D99"/>
    <w:rsid w:val="00926F31"/>
    <w:rsid w:val="009318ED"/>
    <w:rsid w:val="00932D53"/>
    <w:rsid w:val="009405BF"/>
    <w:rsid w:val="009415E5"/>
    <w:rsid w:val="009426F9"/>
    <w:rsid w:val="009432A6"/>
    <w:rsid w:val="00944F92"/>
    <w:rsid w:val="00946BD1"/>
    <w:rsid w:val="00947123"/>
    <w:rsid w:val="009538E3"/>
    <w:rsid w:val="00956063"/>
    <w:rsid w:val="009606AE"/>
    <w:rsid w:val="00961666"/>
    <w:rsid w:val="00963096"/>
    <w:rsid w:val="0096346D"/>
    <w:rsid w:val="00967D19"/>
    <w:rsid w:val="009727C8"/>
    <w:rsid w:val="009749CF"/>
    <w:rsid w:val="00974C47"/>
    <w:rsid w:val="0097579D"/>
    <w:rsid w:val="00976451"/>
    <w:rsid w:val="00977550"/>
    <w:rsid w:val="00977F08"/>
    <w:rsid w:val="00982B79"/>
    <w:rsid w:val="00991079"/>
    <w:rsid w:val="00993AA4"/>
    <w:rsid w:val="009A74FE"/>
    <w:rsid w:val="009B1F9A"/>
    <w:rsid w:val="009B45E4"/>
    <w:rsid w:val="009B4D13"/>
    <w:rsid w:val="009B5FDE"/>
    <w:rsid w:val="009B671B"/>
    <w:rsid w:val="009C13F2"/>
    <w:rsid w:val="009C7371"/>
    <w:rsid w:val="009C741B"/>
    <w:rsid w:val="009D5045"/>
    <w:rsid w:val="009D5D7D"/>
    <w:rsid w:val="009E65E9"/>
    <w:rsid w:val="009E7C56"/>
    <w:rsid w:val="009F054F"/>
    <w:rsid w:val="009F0E0E"/>
    <w:rsid w:val="009F15AD"/>
    <w:rsid w:val="009F2D16"/>
    <w:rsid w:val="009F342F"/>
    <w:rsid w:val="009F58DD"/>
    <w:rsid w:val="009F5DED"/>
    <w:rsid w:val="00A0084A"/>
    <w:rsid w:val="00A04573"/>
    <w:rsid w:val="00A112C1"/>
    <w:rsid w:val="00A14962"/>
    <w:rsid w:val="00A25653"/>
    <w:rsid w:val="00A305B2"/>
    <w:rsid w:val="00A32079"/>
    <w:rsid w:val="00A3609F"/>
    <w:rsid w:val="00A448AC"/>
    <w:rsid w:val="00A4677C"/>
    <w:rsid w:val="00A54EC1"/>
    <w:rsid w:val="00A5651E"/>
    <w:rsid w:val="00A56B65"/>
    <w:rsid w:val="00A609C4"/>
    <w:rsid w:val="00A6661B"/>
    <w:rsid w:val="00A76475"/>
    <w:rsid w:val="00A8657D"/>
    <w:rsid w:val="00A9333C"/>
    <w:rsid w:val="00A94893"/>
    <w:rsid w:val="00A95A2B"/>
    <w:rsid w:val="00AA29CD"/>
    <w:rsid w:val="00AA4097"/>
    <w:rsid w:val="00AA6D21"/>
    <w:rsid w:val="00AC2CBD"/>
    <w:rsid w:val="00AC6B3E"/>
    <w:rsid w:val="00AD1793"/>
    <w:rsid w:val="00AD17C3"/>
    <w:rsid w:val="00AD3805"/>
    <w:rsid w:val="00AE5399"/>
    <w:rsid w:val="00AF0CD5"/>
    <w:rsid w:val="00AF6DCB"/>
    <w:rsid w:val="00AF7356"/>
    <w:rsid w:val="00B01E1C"/>
    <w:rsid w:val="00B1085B"/>
    <w:rsid w:val="00B1162F"/>
    <w:rsid w:val="00B15030"/>
    <w:rsid w:val="00B250C4"/>
    <w:rsid w:val="00B3314F"/>
    <w:rsid w:val="00B35243"/>
    <w:rsid w:val="00B41FDE"/>
    <w:rsid w:val="00B4520F"/>
    <w:rsid w:val="00B60C98"/>
    <w:rsid w:val="00B63DFC"/>
    <w:rsid w:val="00B71859"/>
    <w:rsid w:val="00B7373A"/>
    <w:rsid w:val="00B7743C"/>
    <w:rsid w:val="00B86AAB"/>
    <w:rsid w:val="00B95DF9"/>
    <w:rsid w:val="00B95F49"/>
    <w:rsid w:val="00BA21AE"/>
    <w:rsid w:val="00BA59DF"/>
    <w:rsid w:val="00BB114F"/>
    <w:rsid w:val="00BB2A21"/>
    <w:rsid w:val="00BB2DA0"/>
    <w:rsid w:val="00BC2C49"/>
    <w:rsid w:val="00BC3250"/>
    <w:rsid w:val="00BC4787"/>
    <w:rsid w:val="00BD3E39"/>
    <w:rsid w:val="00BD4FFE"/>
    <w:rsid w:val="00BD644E"/>
    <w:rsid w:val="00BE0BB5"/>
    <w:rsid w:val="00BE2487"/>
    <w:rsid w:val="00BF0210"/>
    <w:rsid w:val="00BF05A8"/>
    <w:rsid w:val="00BF6352"/>
    <w:rsid w:val="00BF7410"/>
    <w:rsid w:val="00C02543"/>
    <w:rsid w:val="00C0305E"/>
    <w:rsid w:val="00C11BE1"/>
    <w:rsid w:val="00C16416"/>
    <w:rsid w:val="00C17D1E"/>
    <w:rsid w:val="00C2376D"/>
    <w:rsid w:val="00C264AE"/>
    <w:rsid w:val="00C33295"/>
    <w:rsid w:val="00C36D95"/>
    <w:rsid w:val="00C371BF"/>
    <w:rsid w:val="00C40962"/>
    <w:rsid w:val="00C41ABA"/>
    <w:rsid w:val="00C44C37"/>
    <w:rsid w:val="00C45454"/>
    <w:rsid w:val="00C46BCC"/>
    <w:rsid w:val="00C52AAD"/>
    <w:rsid w:val="00C533BB"/>
    <w:rsid w:val="00C5469D"/>
    <w:rsid w:val="00C55855"/>
    <w:rsid w:val="00C641F3"/>
    <w:rsid w:val="00C73C9F"/>
    <w:rsid w:val="00C75BCC"/>
    <w:rsid w:val="00C805EE"/>
    <w:rsid w:val="00C8107E"/>
    <w:rsid w:val="00C82DC8"/>
    <w:rsid w:val="00C84D86"/>
    <w:rsid w:val="00C91D89"/>
    <w:rsid w:val="00C92F5D"/>
    <w:rsid w:val="00CA3254"/>
    <w:rsid w:val="00CA4179"/>
    <w:rsid w:val="00CB024F"/>
    <w:rsid w:val="00CB4C25"/>
    <w:rsid w:val="00CB5F19"/>
    <w:rsid w:val="00CC3921"/>
    <w:rsid w:val="00CC4378"/>
    <w:rsid w:val="00CC7230"/>
    <w:rsid w:val="00CD0D1A"/>
    <w:rsid w:val="00CD27CE"/>
    <w:rsid w:val="00CD2B9B"/>
    <w:rsid w:val="00CD3288"/>
    <w:rsid w:val="00CD358E"/>
    <w:rsid w:val="00CD6F72"/>
    <w:rsid w:val="00CE21BA"/>
    <w:rsid w:val="00CE2335"/>
    <w:rsid w:val="00CE4E3E"/>
    <w:rsid w:val="00CE52C1"/>
    <w:rsid w:val="00D01759"/>
    <w:rsid w:val="00D02AA2"/>
    <w:rsid w:val="00D03513"/>
    <w:rsid w:val="00D0405B"/>
    <w:rsid w:val="00D04B2A"/>
    <w:rsid w:val="00D15478"/>
    <w:rsid w:val="00D37248"/>
    <w:rsid w:val="00D41830"/>
    <w:rsid w:val="00D41BF2"/>
    <w:rsid w:val="00D43444"/>
    <w:rsid w:val="00D43472"/>
    <w:rsid w:val="00D5768F"/>
    <w:rsid w:val="00D64334"/>
    <w:rsid w:val="00D66B84"/>
    <w:rsid w:val="00D91D49"/>
    <w:rsid w:val="00D94CC8"/>
    <w:rsid w:val="00D9590F"/>
    <w:rsid w:val="00DA0FBD"/>
    <w:rsid w:val="00DA1311"/>
    <w:rsid w:val="00DA1B6D"/>
    <w:rsid w:val="00DA79A6"/>
    <w:rsid w:val="00DB10AD"/>
    <w:rsid w:val="00DC489D"/>
    <w:rsid w:val="00DC4AF8"/>
    <w:rsid w:val="00DD2CE8"/>
    <w:rsid w:val="00DD2F36"/>
    <w:rsid w:val="00DD40CC"/>
    <w:rsid w:val="00DD41B5"/>
    <w:rsid w:val="00DD7F97"/>
    <w:rsid w:val="00DE1158"/>
    <w:rsid w:val="00DE4166"/>
    <w:rsid w:val="00DF13C4"/>
    <w:rsid w:val="00E07C9C"/>
    <w:rsid w:val="00E149F6"/>
    <w:rsid w:val="00E17D45"/>
    <w:rsid w:val="00E20590"/>
    <w:rsid w:val="00E2060A"/>
    <w:rsid w:val="00E22EB5"/>
    <w:rsid w:val="00E244D6"/>
    <w:rsid w:val="00E25196"/>
    <w:rsid w:val="00E31A62"/>
    <w:rsid w:val="00E437ED"/>
    <w:rsid w:val="00E444F7"/>
    <w:rsid w:val="00E559BD"/>
    <w:rsid w:val="00E658FA"/>
    <w:rsid w:val="00E65DD6"/>
    <w:rsid w:val="00E66C12"/>
    <w:rsid w:val="00E66C97"/>
    <w:rsid w:val="00E84413"/>
    <w:rsid w:val="00E9638D"/>
    <w:rsid w:val="00E9645C"/>
    <w:rsid w:val="00EA1552"/>
    <w:rsid w:val="00EA1E77"/>
    <w:rsid w:val="00EA3461"/>
    <w:rsid w:val="00EA5A21"/>
    <w:rsid w:val="00EB1996"/>
    <w:rsid w:val="00EB6CF2"/>
    <w:rsid w:val="00EC3EBE"/>
    <w:rsid w:val="00EC66F6"/>
    <w:rsid w:val="00EC70F0"/>
    <w:rsid w:val="00ED399E"/>
    <w:rsid w:val="00EE074D"/>
    <w:rsid w:val="00EE0D85"/>
    <w:rsid w:val="00EF722B"/>
    <w:rsid w:val="00F0752C"/>
    <w:rsid w:val="00F11EC0"/>
    <w:rsid w:val="00F31868"/>
    <w:rsid w:val="00F32AB1"/>
    <w:rsid w:val="00F419FB"/>
    <w:rsid w:val="00F4278D"/>
    <w:rsid w:val="00F46D5C"/>
    <w:rsid w:val="00F507BF"/>
    <w:rsid w:val="00F602E8"/>
    <w:rsid w:val="00F60E69"/>
    <w:rsid w:val="00F65305"/>
    <w:rsid w:val="00F67BEC"/>
    <w:rsid w:val="00F713C2"/>
    <w:rsid w:val="00F71A01"/>
    <w:rsid w:val="00F7736C"/>
    <w:rsid w:val="00F77773"/>
    <w:rsid w:val="00F80427"/>
    <w:rsid w:val="00F904B2"/>
    <w:rsid w:val="00F93768"/>
    <w:rsid w:val="00F9548E"/>
    <w:rsid w:val="00FA4114"/>
    <w:rsid w:val="00FA5089"/>
    <w:rsid w:val="00FA5B6C"/>
    <w:rsid w:val="00FB0CC7"/>
    <w:rsid w:val="00FB3017"/>
    <w:rsid w:val="00FB301B"/>
    <w:rsid w:val="00FC205D"/>
    <w:rsid w:val="00FC2BBF"/>
    <w:rsid w:val="00FC499A"/>
    <w:rsid w:val="00FC5536"/>
    <w:rsid w:val="00FD477B"/>
    <w:rsid w:val="00FD77FE"/>
    <w:rsid w:val="00FE1D1F"/>
    <w:rsid w:val="00FE1FFE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B4DE1D"/>
  <w15:chartTrackingRefBased/>
  <w15:docId w15:val="{E552B8C9-A8B4-4B4F-A14D-AAB58AA8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EB"/>
    <w:pPr>
      <w:spacing w:after="160" w:line="259" w:lineRule="auto"/>
    </w:pPr>
    <w:rPr>
      <w:rFonts w:ascii="Calibri" w:eastAsia="SimSun" w:hAnsi="Calibri" w:cs="Times New Roman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F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1FDE"/>
    <w:rPr>
      <w:rFonts w:ascii="Calibri" w:eastAsia="SimSun" w:hAnsi="Calibri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1F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1FDE"/>
    <w:rPr>
      <w:rFonts w:ascii="Calibri" w:eastAsia="SimSun" w:hAnsi="Calibri" w:cs="Times New Roman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135</Characters>
  <Application>Microsoft Office Word</Application>
  <DocSecurity>0</DocSecurity>
  <Lines>283</Lines>
  <Paragraphs>196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Youmin</dc:creator>
  <cp:keywords/>
  <dc:description/>
  <cp:lastModifiedBy>Anmol Kapil</cp:lastModifiedBy>
  <cp:revision>3</cp:revision>
  <dcterms:created xsi:type="dcterms:W3CDTF">2024-09-04T11:30:00Z</dcterms:created>
  <dcterms:modified xsi:type="dcterms:W3CDTF">2024-09-2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80a0f083d533dd7a462f846546e73562070aea3fa2b268fc4462a8d175b73</vt:lpwstr>
  </property>
</Properties>
</file>